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5. Comparison of the estimated differentially used exon inclusion levels for the five RT-PCR validated genes between rSeqDiff and the method used in </w:t>
      </w:r>
      <w:r>
        <w:rPr>
          <w:rFonts w:cs="Times New Roman" w:ascii="Times New Roman" w:hAnsi="Times New Roman"/>
          <w:b/>
          <w:sz w:val="24"/>
          <w:szCs w:val="24"/>
        </w:rPr>
        <w:t xml:space="preserve">Voineagu </w:t>
      </w:r>
      <w:r>
        <w:rPr>
          <w:rFonts w:cs="Times New Roman" w:ascii="Times New Roman" w:hAnsi="Times New Roman"/>
          <w:b/>
          <w:i/>
          <w:sz w:val="24"/>
          <w:szCs w:val="24"/>
        </w:rPr>
        <w:t>et al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0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589"/>
        <w:gridCol w:w="1589"/>
        <w:gridCol w:w="2016"/>
        <w:gridCol w:w="2016"/>
        <w:gridCol w:w="2016"/>
      </w:tblGrid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Gene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Isofor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include the alternativ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exon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Isoforms skip the alternative exon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%inc ASD* (rSeqDiff/exon-based)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 xml:space="preserve">%inc control*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(rSeqDiff/exon-based)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 xml:space="preserve">%inc difference*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(rSeqDiff/exon-based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RPN2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1135771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2951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23.8% / 22%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62.4% / 69%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-38.6% / -47%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EHBP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15252, NM_0011426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1142615, NM_00114261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62.9% / 51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93.8% / 90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-30.9% / -39%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GRIN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1185091, NM_00118509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21569, NM_007327, NM_00083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14.2% / 8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38.7% / 44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-24.5% / -36%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SORBS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1034954, NM_0010349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103495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18.5% / 1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49.1% / 35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-30.6% / -34%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RCAM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1193583, NM_00193582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NM_005010, NM_001193584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28.8% / 33%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62.1% / 65%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0"/>
                <w:szCs w:val="24"/>
                <w:lang w:eastAsia="zh-TW"/>
              </w:rPr>
              <w:t>-33.3% / -32%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%inc: exon inclusion level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22:00Z</dcterms:created>
  <dc:creator>shyboy</dc:creator>
  <dc:description/>
  <dc:language>en-US</dc:language>
  <cp:lastModifiedBy>shyboy</cp:lastModifiedBy>
  <dcterms:modified xsi:type="dcterms:W3CDTF">2013-10-18T09:43:00Z</dcterms:modified>
  <cp:revision>1</cp:revision>
  <dc:subject/>
  <dc:title/>
</cp:coreProperties>
</file>